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005"/>
        <w:gridCol w:w="3005"/>
        <w:gridCol w:w="3006"/>
      </w:tblGrid>
      <w:tr w:rsidR="00FE790C" w:rsidRPr="008537DA" w:rsidTr="00FE790C">
        <w:tc>
          <w:tcPr>
            <w:tcW w:w="3005" w:type="dxa"/>
          </w:tcPr>
          <w:p w:rsidR="00FE790C" w:rsidRPr="008537DA" w:rsidRDefault="00FE790C" w:rsidP="00F50F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7DA">
              <w:rPr>
                <w:rFonts w:ascii="Times New Roman" w:hAnsi="Times New Roman" w:cs="Times New Roman"/>
                <w:b/>
                <w:sz w:val="24"/>
                <w:szCs w:val="24"/>
              </w:rPr>
              <w:t>Time point</w:t>
            </w:r>
            <w:r w:rsidR="00853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ays of illness)</w:t>
            </w:r>
            <w:bookmarkStart w:id="0" w:name="_GoBack"/>
            <w:bookmarkEnd w:id="0"/>
          </w:p>
        </w:tc>
        <w:tc>
          <w:tcPr>
            <w:tcW w:w="3005" w:type="dxa"/>
          </w:tcPr>
          <w:p w:rsidR="00FE790C" w:rsidRPr="008537DA" w:rsidRDefault="00FE790C" w:rsidP="00F50F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7DA">
              <w:rPr>
                <w:rFonts w:ascii="Times New Roman" w:hAnsi="Times New Roman" w:cs="Times New Roman"/>
                <w:b/>
                <w:sz w:val="24"/>
                <w:szCs w:val="24"/>
              </w:rPr>
              <w:t>Severe dengue</w:t>
            </w:r>
          </w:p>
        </w:tc>
        <w:tc>
          <w:tcPr>
            <w:tcW w:w="3006" w:type="dxa"/>
          </w:tcPr>
          <w:p w:rsidR="00FE790C" w:rsidRPr="008537DA" w:rsidRDefault="00FE790C" w:rsidP="00F50F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7DA">
              <w:rPr>
                <w:rFonts w:ascii="Times New Roman" w:hAnsi="Times New Roman" w:cs="Times New Roman"/>
                <w:b/>
                <w:sz w:val="24"/>
                <w:szCs w:val="24"/>
              </w:rPr>
              <w:t>Non severe dengue</w:t>
            </w:r>
          </w:p>
        </w:tc>
      </w:tr>
      <w:tr w:rsidR="00FE790C" w:rsidRPr="00F50FC7" w:rsidTr="00FE790C">
        <w:tc>
          <w:tcPr>
            <w:tcW w:w="3005" w:type="dxa"/>
          </w:tcPr>
          <w:p w:rsidR="00FE790C" w:rsidRPr="00F50FC7" w:rsidRDefault="00FE790C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F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:rsidR="00FE790C" w:rsidRPr="00F50FC7" w:rsidRDefault="000C66A5" w:rsidP="000C66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6" w:type="dxa"/>
          </w:tcPr>
          <w:p w:rsidR="00FE790C" w:rsidRPr="00F50FC7" w:rsidRDefault="00D67206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90C" w:rsidRPr="00F50FC7" w:rsidTr="00FE790C">
        <w:tc>
          <w:tcPr>
            <w:tcW w:w="3005" w:type="dxa"/>
          </w:tcPr>
          <w:p w:rsidR="00FE790C" w:rsidRPr="00F50FC7" w:rsidRDefault="00FE790C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F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5" w:type="dxa"/>
          </w:tcPr>
          <w:p w:rsidR="00FE790C" w:rsidRPr="00F50FC7" w:rsidRDefault="000C66A5" w:rsidP="000C66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6" w:type="dxa"/>
          </w:tcPr>
          <w:p w:rsidR="00FE790C" w:rsidRPr="00F50FC7" w:rsidRDefault="00D67206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E790C" w:rsidRPr="00F50FC7" w:rsidTr="00FE790C">
        <w:tc>
          <w:tcPr>
            <w:tcW w:w="3005" w:type="dxa"/>
          </w:tcPr>
          <w:p w:rsidR="00FE790C" w:rsidRPr="00F50FC7" w:rsidRDefault="00FE790C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F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5" w:type="dxa"/>
          </w:tcPr>
          <w:p w:rsidR="00FE790C" w:rsidRPr="00F50FC7" w:rsidRDefault="000C66A5" w:rsidP="000C66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06" w:type="dxa"/>
          </w:tcPr>
          <w:p w:rsidR="00FE790C" w:rsidRPr="00F50FC7" w:rsidRDefault="00D67206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FE790C" w:rsidRPr="00F50FC7" w:rsidTr="00FE790C">
        <w:tc>
          <w:tcPr>
            <w:tcW w:w="3005" w:type="dxa"/>
          </w:tcPr>
          <w:p w:rsidR="00FE790C" w:rsidRPr="00F50FC7" w:rsidRDefault="00FE790C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F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5" w:type="dxa"/>
          </w:tcPr>
          <w:p w:rsidR="00FE790C" w:rsidRPr="00F50FC7" w:rsidRDefault="000C66A5" w:rsidP="000C66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06" w:type="dxa"/>
          </w:tcPr>
          <w:p w:rsidR="00FE790C" w:rsidRPr="00F50FC7" w:rsidRDefault="00D67206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E790C" w:rsidRPr="00F50FC7" w:rsidTr="00FE790C">
        <w:tc>
          <w:tcPr>
            <w:tcW w:w="3005" w:type="dxa"/>
          </w:tcPr>
          <w:p w:rsidR="00FE790C" w:rsidRPr="00F50FC7" w:rsidRDefault="00FE790C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F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5" w:type="dxa"/>
          </w:tcPr>
          <w:p w:rsidR="00FE790C" w:rsidRPr="00F50FC7" w:rsidRDefault="000C66A5" w:rsidP="000C66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06" w:type="dxa"/>
          </w:tcPr>
          <w:p w:rsidR="00FE790C" w:rsidRPr="00F50FC7" w:rsidRDefault="00D67206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E790C" w:rsidRPr="00F50FC7" w:rsidTr="00FE790C">
        <w:tc>
          <w:tcPr>
            <w:tcW w:w="3005" w:type="dxa"/>
          </w:tcPr>
          <w:p w:rsidR="00FE790C" w:rsidRPr="00F50FC7" w:rsidRDefault="00FE790C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F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5" w:type="dxa"/>
          </w:tcPr>
          <w:p w:rsidR="00FE790C" w:rsidRPr="00F50FC7" w:rsidRDefault="000C66A5" w:rsidP="000C66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06" w:type="dxa"/>
          </w:tcPr>
          <w:p w:rsidR="00FE790C" w:rsidRPr="00F50FC7" w:rsidRDefault="00D67206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E790C" w:rsidRPr="00F50FC7" w:rsidTr="00FE790C">
        <w:tc>
          <w:tcPr>
            <w:tcW w:w="3005" w:type="dxa"/>
          </w:tcPr>
          <w:p w:rsidR="00FE790C" w:rsidRPr="00F50FC7" w:rsidRDefault="00FE790C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F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5" w:type="dxa"/>
          </w:tcPr>
          <w:p w:rsidR="00FE790C" w:rsidRPr="00F50FC7" w:rsidRDefault="000C66A5" w:rsidP="000C66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6" w:type="dxa"/>
          </w:tcPr>
          <w:p w:rsidR="00FE790C" w:rsidRPr="00F50FC7" w:rsidRDefault="00D67206" w:rsidP="00F5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7947AA" w:rsidRPr="00F50FC7" w:rsidRDefault="000D6246" w:rsidP="00F50F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E790C" w:rsidRPr="00D03BDE" w:rsidRDefault="000D6246" w:rsidP="00F50FC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F50FC7" w:rsidRPr="00D03BD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F50FC7" w:rsidRPr="00D03BDE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F50FC7" w:rsidRPr="00D03BD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E790C" w:rsidRPr="00D03BDE">
        <w:rPr>
          <w:rFonts w:ascii="Times New Roman" w:hAnsi="Times New Roman" w:cs="Times New Roman"/>
          <w:b/>
          <w:sz w:val="24"/>
          <w:szCs w:val="24"/>
        </w:rPr>
        <w:t>Number of patients assessed at each time point</w:t>
      </w:r>
    </w:p>
    <w:sectPr w:rsidR="00FE790C" w:rsidRPr="00D03BDE" w:rsidSect="00AD5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C4BE1"/>
    <w:rsid w:val="000C66A5"/>
    <w:rsid w:val="000D6246"/>
    <w:rsid w:val="006C4BE1"/>
    <w:rsid w:val="008537DA"/>
    <w:rsid w:val="00A2725A"/>
    <w:rsid w:val="00AD57B2"/>
    <w:rsid w:val="00D03BDE"/>
    <w:rsid w:val="00D67206"/>
    <w:rsid w:val="00E4140C"/>
    <w:rsid w:val="00F50FC7"/>
    <w:rsid w:val="00FE7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9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hsaurie Malavige</dc:creator>
  <cp:keywords/>
  <dc:description/>
  <cp:lastModifiedBy>caskin</cp:lastModifiedBy>
  <cp:revision>8</cp:revision>
  <dcterms:created xsi:type="dcterms:W3CDTF">2016-03-17T05:26:00Z</dcterms:created>
  <dcterms:modified xsi:type="dcterms:W3CDTF">2016-07-05T08:25:00Z</dcterms:modified>
</cp:coreProperties>
</file>